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9"/>
        <w:gridCol w:w="3260"/>
        <w:gridCol w:w="2749"/>
      </w:tblGrid>
      <w:tr w:rsidR="00B716FE" w:rsidRPr="001A7910" w:rsidTr="002416CC">
        <w:trPr>
          <w:trHeight w:val="1356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6FE" w:rsidRPr="001A7910" w:rsidRDefault="009819D7" w:rsidP="002416CC">
            <w:pPr>
              <w:pStyle w:val="Tabellinnehll"/>
            </w:pPr>
            <w:r>
              <w:t>Variable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Distribution/ Point estimate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Sources</w:t>
            </w:r>
          </w:p>
        </w:tc>
      </w:tr>
      <w:tr w:rsidR="00B716FE" w:rsidRPr="001A7910" w:rsidTr="002416CC">
        <w:trPr>
          <w:trHeight w:val="1356"/>
        </w:trPr>
        <w:tc>
          <w:tcPr>
            <w:tcW w:w="336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Proportion of salmonellosis cases that develops ReA</w:t>
            </w:r>
          </w:p>
        </w:tc>
        <w:tc>
          <w:tcPr>
            <w:tcW w:w="3260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BetaPert(0.0230; 0.08; 0.15; 4)</w:t>
            </w:r>
          </w:p>
        </w:tc>
        <w:tc>
          <w:tcPr>
            <w:tcW w:w="2749" w:type="dxa"/>
            <w:shd w:val="clear" w:color="auto" w:fill="auto"/>
          </w:tcPr>
          <w:p w:rsidR="00B716FE" w:rsidRPr="001A7910" w:rsidRDefault="00221204" w:rsidP="00221204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Raybourne&lt;/Author&gt;&lt;Year&gt;2003&lt;/Year&gt;&lt;RecNum&gt;46&lt;/RecNum&gt;&lt;DisplayText&gt;[1]&lt;/DisplayText&gt;&lt;record&gt;&lt;rec-number&gt;46&lt;/rec-number&gt;&lt;foreign-keys&gt;&lt;key app="EN" db-id="2pa595aeie29puedxw75vvfkfppxdrr0axvz"&gt;46&lt;/key&gt;&lt;/foreign-keys&gt;&lt;ref-type name="Book Section"&gt;5&lt;/ref-type&gt;&lt;contributors&gt;&lt;authors&gt;&lt;author&gt;Raybourne, R.B.&lt;/author&gt;&lt;author&gt;Williams, K.M.&lt;/author&gt;&lt;author&gt;Roberts T.&lt;/author&gt;&lt;/authors&gt;&lt;/contributors&gt;&lt;titles&gt;&lt;title&gt;Food poisoning: economic implications.&lt;/title&gt;&lt;secondary-title&gt;Encyclopedia of food sciences and nutrition.&lt;/secondary-title&gt;&lt;/titles&gt;&lt;pages&gt;2672-2682&lt;/pages&gt;&lt;volume&gt;1&lt;/volume&gt;&lt;num-vols&gt;10&lt;/num-vols&gt;&lt;dates&gt;&lt;year&gt;2003&lt;/year&gt;&lt;/dates&gt;&lt;pub-location&gt;London&lt;/pub-location&gt;&lt;publisher&gt;: Elsevier Science Ltd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Raybourne, 2003 #46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716FE" w:rsidRPr="001A7910" w:rsidTr="002416CC">
        <w:trPr>
          <w:trHeight w:val="1237"/>
        </w:trPr>
        <w:tc>
          <w:tcPr>
            <w:tcW w:w="336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Proportion of ReA cases that consults a GP</w:t>
            </w:r>
          </w:p>
        </w:tc>
        <w:tc>
          <w:tcPr>
            <w:tcW w:w="3260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Beta(10; 37)</w:t>
            </w:r>
          </w:p>
        </w:tc>
        <w:tc>
          <w:tcPr>
            <w:tcW w:w="2749" w:type="dxa"/>
            <w:shd w:val="clear" w:color="auto" w:fill="auto"/>
          </w:tcPr>
          <w:p w:rsidR="00B716FE" w:rsidRPr="001A7910" w:rsidRDefault="00221204" w:rsidP="00221204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Hannu&lt;/Author&gt;&lt;Year&gt;2002&lt;/Year&gt;&lt;RecNum&gt;23&lt;/RecNum&gt;&lt;DisplayText&gt;[2]&lt;/DisplayText&gt;&lt;record&gt;&lt;rec-number&gt;23&lt;/rec-number&gt;&lt;foreign-keys&gt;&lt;key app="EN" db-id="2pa595aeie29puedxw75vvfkfppxdrr0axvz"&gt;23&lt;/key&gt;&lt;/foreign-keys&gt;&lt;ref-type name="Journal Article"&gt;17&lt;/ref-type&gt;&lt;contributors&gt;&lt;authors&gt;&lt;author&gt;Hannu, T.&lt;/author&gt;&lt;author&gt;Mattila, L.&lt;/author&gt;&lt;author&gt;Rautelin, H.&lt;/author&gt;&lt;author&gt;Pelkonen, P.&lt;/author&gt;&lt;author&gt;Lahdenne, P.&lt;/author&gt;&lt;author&gt;Siitonen, A.&lt;/author&gt;&lt;author&gt;Leirisalo-Repo, M.&lt;/author&gt;&lt;/authors&gt;&lt;/contributors&gt;&lt;titles&gt;&lt;title&gt;Campylobacter-triggered reactive arthritis: a population-based study&lt;/title&gt;&lt;secondary-title&gt;Rheumatology&lt;/secondary-title&gt;&lt;/titles&gt;&lt;periodical&gt;&lt;full-title&gt;Rheumatology&lt;/full-title&gt;&lt;/periodical&gt;&lt;pages&gt;312-318&lt;/pages&gt;&lt;volume&gt;41&lt;/volume&gt;&lt;number&gt;3&lt;/number&gt;&lt;dates&gt;&lt;year&gt;2002&lt;/year&gt;&lt;/dates&gt;&lt;isbn&gt;1462-0324&lt;/isbn&gt;&lt;accession-num&gt;WOS:000174992200013&lt;/accession-num&gt;&lt;urls&gt;&lt;related-urls&gt;&lt;url&gt;&amp;lt;Go to ISI&amp;gt;://WOS:000174992200013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Hannu, 2002 #23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716FE" w:rsidRPr="001A7910" w:rsidTr="002416CC">
        <w:trPr>
          <w:trHeight w:val="1237"/>
        </w:trPr>
        <w:tc>
          <w:tcPr>
            <w:tcW w:w="336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Proportion of ReA cases who are hospitalized</w:t>
            </w:r>
          </w:p>
        </w:tc>
        <w:tc>
          <w:tcPr>
            <w:tcW w:w="3260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Beta(2; 45)</w:t>
            </w:r>
          </w:p>
        </w:tc>
        <w:tc>
          <w:tcPr>
            <w:tcW w:w="2749" w:type="dxa"/>
            <w:shd w:val="clear" w:color="auto" w:fill="auto"/>
          </w:tcPr>
          <w:p w:rsidR="00B716FE" w:rsidRPr="001A7910" w:rsidRDefault="00221204" w:rsidP="00221204">
            <w:pPr>
              <w:pStyle w:val="Tabellinnehll"/>
            </w:pPr>
            <w:r>
              <w:fldChar w:fldCharType="begin"/>
            </w:r>
            <w:r>
              <w:instrText xml:space="preserve"> ADDIN EN.CITE &lt;EndNote&gt;&lt;Cite&gt;&lt;Author&gt;Hannu&lt;/Author&gt;&lt;Year&gt;2002&lt;/Year&gt;&lt;RecNum&gt;23&lt;/RecNum&gt;&lt;DisplayText&gt;[2]&lt;/DisplayText&gt;&lt;record&gt;&lt;rec-number&gt;23&lt;/rec-number&gt;&lt;foreign-keys&gt;&lt;key app="EN" db-id="2pa595aeie29puedxw75vvfkfppxdrr0axvz"&gt;23&lt;/key&gt;&lt;/foreign-keys&gt;&lt;ref-type name="Journal Article"&gt;17&lt;/ref-type&gt;&lt;contributors&gt;&lt;authors&gt;&lt;author&gt;Hannu, T.&lt;/author&gt;&lt;author&gt;Mattila, L.&lt;/author&gt;&lt;author&gt;Rautelin, H.&lt;/author&gt;&lt;author&gt;Pelkonen, P.&lt;/author&gt;&lt;author&gt;Lahdenne, P.&lt;/author&gt;&lt;author&gt;Siitonen, A.&lt;/author&gt;&lt;author&gt;Leirisalo-Repo, M.&lt;/author&gt;&lt;/authors&gt;&lt;/contributors&gt;&lt;titles&gt;&lt;title&gt;Campylobacter-triggered reactive arthritis: a population-based study&lt;/title&gt;&lt;secondary-title&gt;Rheumatology&lt;/secondary-title&gt;&lt;/titles&gt;&lt;periodical&gt;&lt;full-title&gt;Rheumatology&lt;/full-title&gt;&lt;/periodical&gt;&lt;pages&gt;312-318&lt;/pages&gt;&lt;volume&gt;41&lt;/volume&gt;&lt;number&gt;3&lt;/number&gt;&lt;dates&gt;&lt;year&gt;2002&lt;/year&gt;&lt;/dates&gt;&lt;isbn&gt;1462-0324&lt;/isbn&gt;&lt;accession-num&gt;WOS:000174992200013&lt;/accession-num&gt;&lt;urls&gt;&lt;related-urls&gt;&lt;url&gt;&amp;lt;Go to ISI&amp;gt;://WOS:000174992200013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Hannu, 2002 #23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716FE" w:rsidRPr="001A7910" w:rsidTr="002416CC">
        <w:trPr>
          <w:trHeight w:val="516"/>
        </w:trPr>
        <w:tc>
          <w:tcPr>
            <w:tcW w:w="336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Number of sick leave days</w:t>
            </w:r>
          </w:p>
        </w:tc>
        <w:tc>
          <w:tcPr>
            <w:tcW w:w="3260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BetaPert(26; 26; 53; 4)</w:t>
            </w:r>
          </w:p>
        </w:tc>
        <w:tc>
          <w:tcPr>
            <w:tcW w:w="2749" w:type="dxa"/>
            <w:shd w:val="clear" w:color="auto" w:fill="auto"/>
          </w:tcPr>
          <w:p w:rsidR="00B716FE" w:rsidRPr="001A7910" w:rsidRDefault="00221204" w:rsidP="00221204">
            <w:pPr>
              <w:pStyle w:val="Tabellinnehll"/>
            </w:pPr>
            <w:r>
              <w:fldChar w:fldCharType="begin">
                <w:fldData xml:space="preserve">PEVuZE5vdGU+PENpdGU+PEF1dGhvcj5NYW5nZW48L0F1dGhvcj48WWVhcj4yMDAzPC9ZZWFyPjxS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nZW48L0F1dGhvcj48WWVhcj4yMDAzPC9ZZWFyPjxS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Mangen, 2003 #38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 xml:space="preserve">, </w:t>
            </w:r>
            <w:hyperlink w:anchor="_ENREF_4" w:tooltip="Soderlin, 2003 #73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B716FE" w:rsidRPr="001A7910" w:rsidTr="002416CC">
        <w:trPr>
          <w:trHeight w:val="1237"/>
        </w:trPr>
        <w:tc>
          <w:tcPr>
            <w:tcW w:w="336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Average age of children (0-11 years old) who develop ReA</w:t>
            </w:r>
          </w:p>
        </w:tc>
        <w:tc>
          <w:tcPr>
            <w:tcW w:w="3260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4.3</w:t>
            </w:r>
          </w:p>
        </w:tc>
        <w:tc>
          <w:tcPr>
            <w:tcW w:w="274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See corresponding variable for salmonellosis</w:t>
            </w:r>
          </w:p>
        </w:tc>
      </w:tr>
      <w:tr w:rsidR="00B716FE" w:rsidRPr="001A7910" w:rsidTr="002416CC">
        <w:trPr>
          <w:trHeight w:val="1237"/>
        </w:trPr>
        <w:tc>
          <w:tcPr>
            <w:tcW w:w="3369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Costs/patient for GP consultation(s) (</w:t>
            </w:r>
            <w:r>
              <w:t>€</w:t>
            </w:r>
            <w:r w:rsidRPr="001A7910">
              <w:t>)</w:t>
            </w:r>
          </w:p>
        </w:tc>
        <w:tc>
          <w:tcPr>
            <w:tcW w:w="3260" w:type="dxa"/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1</w:t>
            </w:r>
            <w:r>
              <w:t>467</w:t>
            </w:r>
          </w:p>
        </w:tc>
        <w:tc>
          <w:tcPr>
            <w:tcW w:w="2749" w:type="dxa"/>
            <w:shd w:val="clear" w:color="auto" w:fill="auto"/>
          </w:tcPr>
          <w:p w:rsidR="00B716FE" w:rsidRPr="001A7910" w:rsidRDefault="00B716FE" w:rsidP="00221204">
            <w:pPr>
              <w:pStyle w:val="Tabellinnehll"/>
            </w:pPr>
            <w:r w:rsidRPr="001A7910">
              <w:t xml:space="preserve">Own calculations based on </w:t>
            </w:r>
            <w:r w:rsidR="00221204">
              <w:fldChar w:fldCharType="begin"/>
            </w:r>
            <w:r w:rsidR="00221204">
              <w:instrText xml:space="preserve"> ADDIN EN.CITE &lt;EndNote&gt;&lt;Cite&gt;&lt;Author&gt;Soderlin&lt;/Author&gt;&lt;Year&gt;2003&lt;/Year&gt;&lt;RecNum&gt;73&lt;/RecNum&gt;&lt;DisplayText&gt;[4]&lt;/DisplayText&gt;&lt;record&gt;&lt;rec-number&gt;73&lt;/rec-number&gt;&lt;foreign-keys&gt;&lt;key app="EN" db-id="2pa595aeie29puedxw75vvfkfppxdrr0axvz"&gt;73&lt;/key&gt;&lt;/foreign-keys&gt;&lt;ref-type name="Journal Article"&gt;17&lt;/ref-type&gt;&lt;contributors&gt;&lt;authors&gt;&lt;author&gt;Soderlin, M. K.&lt;/author&gt;&lt;author&gt;Kautiainen, H.&lt;/author&gt;&lt;author&gt;Jonsson, D.&lt;/author&gt;&lt;author&gt;Skogh, T.&lt;/author&gt;&lt;author&gt;Leirisalo-Repo, M.&lt;/author&gt;&lt;/authors&gt;&lt;/contributors&gt;&lt;titles&gt;&lt;title&gt;The costs of early inflammatory joint disease: a population-based study in southern Sweden&lt;/title&gt;&lt;secondary-title&gt;Scandinavian Journal of Rheumatology&lt;/secondary-title&gt;&lt;/titles&gt;&lt;periodical&gt;&lt;full-title&gt;Scandinavian Journal of Rheumatology&lt;/full-title&gt;&lt;/periodical&gt;&lt;pages&gt;216-224&lt;/pages&gt;&lt;volume&gt;32&lt;/volume&gt;&lt;number&gt;4&lt;/number&gt;&lt;dates&gt;&lt;year&gt;2003&lt;/year&gt;&lt;pub-dates&gt;&lt;date&gt;Aug&lt;/date&gt;&lt;/pub-dates&gt;&lt;/dates&gt;&lt;isbn&gt;0300-9742&lt;/isbn&gt;&lt;accession-num&gt;WOS:000185694000004&lt;/accession-num&gt;&lt;urls&gt;&lt;related-urls&gt;&lt;url&gt;&amp;lt;Go to ISI&amp;gt;://WOS:000185694000004&lt;/url&gt;&lt;/related-urls&gt;&lt;/urls&gt;&lt;/record&gt;&lt;/Cite&gt;&lt;/EndNote&gt;</w:instrText>
            </w:r>
            <w:r w:rsidR="00221204">
              <w:fldChar w:fldCharType="separate"/>
            </w:r>
            <w:r w:rsidR="00221204">
              <w:rPr>
                <w:noProof/>
              </w:rPr>
              <w:t>[</w:t>
            </w:r>
            <w:hyperlink w:anchor="_ENREF_4" w:tooltip="Soderlin, 2003 #73" w:history="1">
              <w:r w:rsidR="00221204">
                <w:rPr>
                  <w:noProof/>
                </w:rPr>
                <w:t>4</w:t>
              </w:r>
            </w:hyperlink>
            <w:r w:rsidR="00221204">
              <w:rPr>
                <w:noProof/>
              </w:rPr>
              <w:t>]</w:t>
            </w:r>
            <w:r w:rsidR="00221204">
              <w:fldChar w:fldCharType="end"/>
            </w:r>
          </w:p>
        </w:tc>
      </w:tr>
      <w:tr w:rsidR="00B716FE" w:rsidRPr="001A7910" w:rsidTr="002416CC">
        <w:trPr>
          <w:trHeight w:val="678"/>
        </w:trPr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 w:rsidRPr="001A7910">
              <w:t>Cost/patient for hospitalization (</w:t>
            </w:r>
            <w:r>
              <w:t>€</w:t>
            </w:r>
            <w:r w:rsidRPr="001A7910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B716FE" w:rsidRPr="001A7910" w:rsidRDefault="00B716FE" w:rsidP="002416CC">
            <w:pPr>
              <w:pStyle w:val="Tabellinnehll"/>
            </w:pPr>
            <w:r>
              <w:t>6373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B716FE" w:rsidRPr="001A7910" w:rsidRDefault="00B716FE" w:rsidP="00221204">
            <w:pPr>
              <w:pStyle w:val="Tabellinnehll"/>
            </w:pPr>
            <w:r w:rsidRPr="001A7910">
              <w:t xml:space="preserve">Own calculations based on  </w:t>
            </w:r>
            <w:r w:rsidR="00221204">
              <w:fldChar w:fldCharType="begin"/>
            </w:r>
            <w:r w:rsidR="00221204">
              <w:instrText xml:space="preserve"> ADDIN EN.CITE &lt;EndNote&gt;&lt;Cite&gt;&lt;Author&gt;Soderlin&lt;/Author&gt;&lt;Year&gt;2003&lt;/Year&gt;&lt;RecNum&gt;73&lt;/RecNum&gt;&lt;DisplayText&gt;[4]&lt;/DisplayText&gt;&lt;record&gt;&lt;rec-number&gt;73&lt;/rec-number&gt;&lt;foreign-keys&gt;&lt;key app="EN" db-id="2pa595aeie29puedxw75vvfkfppxdrr0axvz"&gt;73&lt;/key&gt;&lt;/foreign-keys&gt;&lt;ref-type name="Journal Article"&gt;17&lt;/ref-type&gt;&lt;contributors&gt;&lt;authors&gt;&lt;author&gt;Soderlin, M. K.&lt;/author&gt;&lt;author&gt;Kautiainen, H.&lt;/author&gt;&lt;author&gt;Jonsson, D.&lt;/author&gt;&lt;author&gt;Skogh, T.&lt;/author&gt;&lt;author&gt;Leirisalo-Repo, M.&lt;/author&gt;&lt;/authors&gt;&lt;/contributors&gt;&lt;titles&gt;&lt;title&gt;The costs of early inflammatory joint disease: a population-based study in southern Sweden&lt;/title&gt;&lt;secondary-title&gt;Scandinavian Journal of Rheumatology&lt;/secondary-title&gt;&lt;/titles&gt;&lt;periodical&gt;&lt;full-title&gt;Scandinavian Journal of Rheumatology&lt;/full-title&gt;&lt;/periodical&gt;&lt;pages&gt;216-224&lt;/pages&gt;&lt;volume&gt;32&lt;/volume&gt;&lt;number&gt;4&lt;/number&gt;&lt;dates&gt;&lt;year&gt;2003&lt;/year&gt;&lt;pub-dates&gt;&lt;date&gt;Aug&lt;/date&gt;&lt;/pub-dates&gt;&lt;/dates&gt;&lt;isbn&gt;0300-9742&lt;/isbn&gt;&lt;accession-num&gt;WOS:000185694000004&lt;/accession-num&gt;&lt;urls&gt;&lt;related-urls&gt;&lt;url&gt;&amp;lt;Go to ISI&amp;gt;://WOS:000185694000004&lt;/url&gt;&lt;/related-urls&gt;&lt;/urls&gt;&lt;/record&gt;&lt;/Cite&gt;&lt;/EndNote&gt;</w:instrText>
            </w:r>
            <w:r w:rsidR="00221204">
              <w:fldChar w:fldCharType="separate"/>
            </w:r>
            <w:r w:rsidR="00221204">
              <w:rPr>
                <w:noProof/>
              </w:rPr>
              <w:t>[</w:t>
            </w:r>
            <w:hyperlink w:anchor="_ENREF_4" w:tooltip="Soderlin, 2003 #73" w:history="1">
              <w:r w:rsidR="00221204">
                <w:rPr>
                  <w:noProof/>
                </w:rPr>
                <w:t>4</w:t>
              </w:r>
            </w:hyperlink>
            <w:r w:rsidR="00221204">
              <w:rPr>
                <w:noProof/>
              </w:rPr>
              <w:t>]</w:t>
            </w:r>
            <w:r w:rsidR="00221204">
              <w:fldChar w:fldCharType="end"/>
            </w:r>
          </w:p>
        </w:tc>
      </w:tr>
    </w:tbl>
    <w:p w:rsidR="00221204" w:rsidRDefault="00221204"/>
    <w:p w:rsidR="00221204" w:rsidRPr="00221204" w:rsidRDefault="00221204">
      <w:pPr>
        <w:rPr>
          <w:b/>
        </w:rPr>
      </w:pPr>
      <w:r w:rsidRPr="00221204">
        <w:rPr>
          <w:b/>
        </w:rPr>
        <w:t>References</w:t>
      </w:r>
    </w:p>
    <w:p w:rsidR="00221204" w:rsidRPr="00221204" w:rsidRDefault="00221204" w:rsidP="00221204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21204">
        <w:rPr>
          <w:rFonts w:ascii="Calibri" w:hAnsi="Calibri"/>
          <w:noProof/>
        </w:rPr>
        <w:t>(1) Raybourne RB, Williams KM and T. R (2003) Food poisoning: economic implications. Encyclopedia of food sciences and nutrition. London: : Elsevier Science Ltd. pp. 2672-2682.</w:t>
      </w:r>
      <w:bookmarkEnd w:id="1"/>
    </w:p>
    <w:p w:rsidR="00221204" w:rsidRPr="00221204" w:rsidRDefault="00221204" w:rsidP="00221204">
      <w:pPr>
        <w:spacing w:after="0" w:line="240" w:lineRule="auto"/>
        <w:rPr>
          <w:rFonts w:ascii="Calibri" w:hAnsi="Calibri"/>
          <w:noProof/>
        </w:rPr>
      </w:pPr>
      <w:bookmarkStart w:id="2" w:name="_ENREF_2"/>
      <w:r w:rsidRPr="00221204">
        <w:rPr>
          <w:rFonts w:ascii="Calibri" w:hAnsi="Calibri"/>
          <w:noProof/>
        </w:rPr>
        <w:t>(2) Hannu T, Mattila L, Rautelin H, Pelkonen P, Lahdenne P, et al. (2002) Campylobacter-triggered reactive arthritis: a population-based study. Rheumatology 41: 312-318.</w:t>
      </w:r>
      <w:bookmarkEnd w:id="2"/>
    </w:p>
    <w:p w:rsidR="00221204" w:rsidRPr="00221204" w:rsidRDefault="00221204" w:rsidP="00221204">
      <w:pPr>
        <w:spacing w:after="0" w:line="240" w:lineRule="auto"/>
        <w:rPr>
          <w:rFonts w:ascii="Calibri" w:hAnsi="Calibri"/>
          <w:noProof/>
        </w:rPr>
      </w:pPr>
      <w:bookmarkStart w:id="3" w:name="_ENREF_3"/>
      <w:r w:rsidRPr="00221204">
        <w:rPr>
          <w:rFonts w:ascii="Calibri" w:hAnsi="Calibri"/>
          <w:noProof/>
        </w:rPr>
        <w:t>(3) Mangen MJ, de Wit G and Havelaar AH (2003) Campylobacteriosis in the Netherlands: Estimating the cost-of-illness and the disease burden. IJMM International Journal of Medical Microbiology 293: 27.</w:t>
      </w:r>
      <w:bookmarkEnd w:id="3"/>
    </w:p>
    <w:p w:rsidR="00221204" w:rsidRPr="00221204" w:rsidRDefault="00221204" w:rsidP="00221204">
      <w:pPr>
        <w:spacing w:line="240" w:lineRule="auto"/>
        <w:rPr>
          <w:rFonts w:ascii="Calibri" w:hAnsi="Calibri"/>
          <w:noProof/>
        </w:rPr>
      </w:pPr>
      <w:bookmarkStart w:id="4" w:name="_ENREF_4"/>
      <w:r w:rsidRPr="00221204">
        <w:rPr>
          <w:rFonts w:ascii="Calibri" w:hAnsi="Calibri"/>
          <w:noProof/>
        </w:rPr>
        <w:t>(4) Soderlin MK, Kautiainen H, Jonsson D, Skogh T and Leirisalo-Repo M (2003) The costs of early inflammatory joint disease: a population-based study in southern Sweden. Scandinavian Journal of Rheumatology 32: 216-224.</w:t>
      </w:r>
      <w:bookmarkEnd w:id="4"/>
    </w:p>
    <w:p w:rsidR="00221204" w:rsidRDefault="00221204" w:rsidP="00221204">
      <w:pPr>
        <w:spacing w:line="240" w:lineRule="auto"/>
        <w:rPr>
          <w:rFonts w:ascii="Calibri" w:hAnsi="Calibri"/>
          <w:noProof/>
        </w:rPr>
      </w:pPr>
    </w:p>
    <w:p w:rsidR="00B716FE" w:rsidRDefault="00221204">
      <w:r>
        <w:fldChar w:fldCharType="end"/>
      </w:r>
    </w:p>
    <w:sectPr w:rsidR="00B716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markup="0" w:comments="0" w:insDel="0" w:formatting="0" w:inkAnnotations="0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a595aeie29puedxw75vvfkfppxdrr0axvz&quot;&gt;My EndNote Library&lt;record-ids&gt;&lt;item&gt;23&lt;/item&gt;&lt;item&gt;38&lt;/item&gt;&lt;item&gt;46&lt;/item&gt;&lt;item&gt;73&lt;/item&gt;&lt;/record-ids&gt;&lt;/item&gt;&lt;/Libraries&gt;"/>
  </w:docVars>
  <w:rsids>
    <w:rsidRoot w:val="00B716FE"/>
    <w:rsid w:val="000256CC"/>
    <w:rsid w:val="00036FC4"/>
    <w:rsid w:val="000677B6"/>
    <w:rsid w:val="00075290"/>
    <w:rsid w:val="000776FB"/>
    <w:rsid w:val="000E492D"/>
    <w:rsid w:val="00111486"/>
    <w:rsid w:val="00112232"/>
    <w:rsid w:val="001255EB"/>
    <w:rsid w:val="00166A66"/>
    <w:rsid w:val="00176622"/>
    <w:rsid w:val="00177F4C"/>
    <w:rsid w:val="001A79E8"/>
    <w:rsid w:val="001B7F03"/>
    <w:rsid w:val="001E5ED8"/>
    <w:rsid w:val="002101A5"/>
    <w:rsid w:val="00212A83"/>
    <w:rsid w:val="00220409"/>
    <w:rsid w:val="002206A9"/>
    <w:rsid w:val="00221204"/>
    <w:rsid w:val="00225976"/>
    <w:rsid w:val="00231D89"/>
    <w:rsid w:val="00245460"/>
    <w:rsid w:val="002501CE"/>
    <w:rsid w:val="00264FB3"/>
    <w:rsid w:val="002666CC"/>
    <w:rsid w:val="00287FB2"/>
    <w:rsid w:val="00311766"/>
    <w:rsid w:val="00317088"/>
    <w:rsid w:val="00325555"/>
    <w:rsid w:val="00331FD4"/>
    <w:rsid w:val="00351634"/>
    <w:rsid w:val="00391642"/>
    <w:rsid w:val="00397EE1"/>
    <w:rsid w:val="003A4481"/>
    <w:rsid w:val="003C35D4"/>
    <w:rsid w:val="003C4D6A"/>
    <w:rsid w:val="003E7CA9"/>
    <w:rsid w:val="00405CA5"/>
    <w:rsid w:val="00421863"/>
    <w:rsid w:val="00433158"/>
    <w:rsid w:val="00497A0F"/>
    <w:rsid w:val="004A6240"/>
    <w:rsid w:val="004C39B3"/>
    <w:rsid w:val="004C3FD5"/>
    <w:rsid w:val="004D7175"/>
    <w:rsid w:val="004F00EE"/>
    <w:rsid w:val="00502F62"/>
    <w:rsid w:val="00525533"/>
    <w:rsid w:val="00535127"/>
    <w:rsid w:val="0057527B"/>
    <w:rsid w:val="005A27C6"/>
    <w:rsid w:val="005B7968"/>
    <w:rsid w:val="005D7E9D"/>
    <w:rsid w:val="00646843"/>
    <w:rsid w:val="00653E5F"/>
    <w:rsid w:val="00661236"/>
    <w:rsid w:val="006767BF"/>
    <w:rsid w:val="0068389A"/>
    <w:rsid w:val="006839A2"/>
    <w:rsid w:val="0069047B"/>
    <w:rsid w:val="006A0F64"/>
    <w:rsid w:val="006E13FC"/>
    <w:rsid w:val="006F1BA6"/>
    <w:rsid w:val="006F7B91"/>
    <w:rsid w:val="00707510"/>
    <w:rsid w:val="00715B2E"/>
    <w:rsid w:val="007716A9"/>
    <w:rsid w:val="00792BC5"/>
    <w:rsid w:val="007B4388"/>
    <w:rsid w:val="008005D2"/>
    <w:rsid w:val="00806F39"/>
    <w:rsid w:val="00816FFC"/>
    <w:rsid w:val="00827114"/>
    <w:rsid w:val="00840A39"/>
    <w:rsid w:val="00842174"/>
    <w:rsid w:val="00882A3C"/>
    <w:rsid w:val="008B0BF9"/>
    <w:rsid w:val="008B36A5"/>
    <w:rsid w:val="008E7F92"/>
    <w:rsid w:val="008F5114"/>
    <w:rsid w:val="00942F13"/>
    <w:rsid w:val="00956B9B"/>
    <w:rsid w:val="00956DFE"/>
    <w:rsid w:val="00961243"/>
    <w:rsid w:val="009819D7"/>
    <w:rsid w:val="009D0AA8"/>
    <w:rsid w:val="009D6983"/>
    <w:rsid w:val="009F6C08"/>
    <w:rsid w:val="00A26CF0"/>
    <w:rsid w:val="00A441CC"/>
    <w:rsid w:val="00A706FC"/>
    <w:rsid w:val="00A85621"/>
    <w:rsid w:val="00AE4A69"/>
    <w:rsid w:val="00B1788A"/>
    <w:rsid w:val="00B23260"/>
    <w:rsid w:val="00B24D18"/>
    <w:rsid w:val="00B476BB"/>
    <w:rsid w:val="00B6276D"/>
    <w:rsid w:val="00B716FE"/>
    <w:rsid w:val="00B72557"/>
    <w:rsid w:val="00B75930"/>
    <w:rsid w:val="00B97043"/>
    <w:rsid w:val="00BB7BAA"/>
    <w:rsid w:val="00BC25BC"/>
    <w:rsid w:val="00BE6387"/>
    <w:rsid w:val="00C00C2D"/>
    <w:rsid w:val="00C31387"/>
    <w:rsid w:val="00C46505"/>
    <w:rsid w:val="00C54CBA"/>
    <w:rsid w:val="00C61FE1"/>
    <w:rsid w:val="00C73211"/>
    <w:rsid w:val="00CD4216"/>
    <w:rsid w:val="00CD5661"/>
    <w:rsid w:val="00CD787D"/>
    <w:rsid w:val="00CE4F58"/>
    <w:rsid w:val="00D109F2"/>
    <w:rsid w:val="00D247DB"/>
    <w:rsid w:val="00D25830"/>
    <w:rsid w:val="00D34C0D"/>
    <w:rsid w:val="00D45056"/>
    <w:rsid w:val="00D51143"/>
    <w:rsid w:val="00D56F80"/>
    <w:rsid w:val="00D711F1"/>
    <w:rsid w:val="00D907F0"/>
    <w:rsid w:val="00DA7704"/>
    <w:rsid w:val="00DB608B"/>
    <w:rsid w:val="00E055AB"/>
    <w:rsid w:val="00E05F87"/>
    <w:rsid w:val="00E55D84"/>
    <w:rsid w:val="00EB51D8"/>
    <w:rsid w:val="00ED6811"/>
    <w:rsid w:val="00EE4414"/>
    <w:rsid w:val="00F12B09"/>
    <w:rsid w:val="00F12DB2"/>
    <w:rsid w:val="00F16ADB"/>
    <w:rsid w:val="00F17260"/>
    <w:rsid w:val="00F420A2"/>
    <w:rsid w:val="00F461E5"/>
    <w:rsid w:val="00F60C26"/>
    <w:rsid w:val="00F64E06"/>
    <w:rsid w:val="00F80145"/>
    <w:rsid w:val="00F85F92"/>
    <w:rsid w:val="00FA70DC"/>
    <w:rsid w:val="00FC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innehll">
    <w:name w:val="Tabellinnehåll"/>
    <w:basedOn w:val="Normal"/>
    <w:link w:val="TabellinnehllChar1"/>
    <w:qFormat/>
    <w:rsid w:val="00B716F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linnehllChar1">
    <w:name w:val="Tabellinnehåll Char1"/>
    <w:link w:val="Tabellinnehll"/>
    <w:rsid w:val="00B716F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212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innehll">
    <w:name w:val="Tabellinnehåll"/>
    <w:basedOn w:val="Normal"/>
    <w:link w:val="TabellinnehllChar1"/>
    <w:qFormat/>
    <w:rsid w:val="00B716F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abellinnehllChar1">
    <w:name w:val="Tabellinnehåll Char1"/>
    <w:link w:val="Tabellinnehll"/>
    <w:rsid w:val="00B716F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22120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89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Sundström</dc:creator>
  <cp:lastModifiedBy>Kristian Sundström</cp:lastModifiedBy>
  <cp:revision>4</cp:revision>
  <dcterms:created xsi:type="dcterms:W3CDTF">2014-04-01T09:49:00Z</dcterms:created>
  <dcterms:modified xsi:type="dcterms:W3CDTF">2014-04-25T14:03:00Z</dcterms:modified>
</cp:coreProperties>
</file>